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outlineLvl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1 Primers used in this study.</w:t>
      </w:r>
    </w:p>
    <w:tbl>
      <w:tblPr>
        <w:tblStyle w:val="2"/>
        <w:tblW w:w="5167" w:type="pct"/>
        <w:jc w:val="center"/>
        <w:tblBorders>
          <w:top w:val="none" w:color="auto" w:sz="0" w:space="0"/>
          <w:left w:val="dotted" w:color="auto" w:sz="4" w:space="0"/>
          <w:bottom w:val="none" w:color="auto" w:sz="0" w:space="0"/>
          <w:right w:val="dotted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4851"/>
        <w:gridCol w:w="1920"/>
      </w:tblGrid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  <w:jc w:val="center"/>
        </w:trPr>
        <w:tc>
          <w:tcPr>
            <w:tcW w:w="1156" w:type="pct"/>
            <w:tcBorders>
              <w:top w:val="single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rimer Name</w:t>
            </w:r>
          </w:p>
        </w:tc>
        <w:tc>
          <w:tcPr>
            <w:tcW w:w="2754" w:type="pct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rimer Sequence (5'-3')</w:t>
            </w:r>
          </w:p>
        </w:tc>
        <w:tc>
          <w:tcPr>
            <w:tcW w:w="1090" w:type="pct"/>
            <w:tcBorders>
              <w:top w:val="single" w:color="auto" w:sz="4" w:space="0"/>
              <w:left w:val="dotted" w:color="auto" w:sz="4" w:space="0"/>
              <w:bottom w:val="dotted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sed fo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irc-FGL1-div-F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irc-FGL1-div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TTCAATTTCGTTTGACAT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GGGAACGGCTCAAGATA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T-PCR/ Sanger sequencing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99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irc-FGL1</w:t>
            </w:r>
            <w:r>
              <w:rPr>
                <w:rFonts w:asciiTheme="majorBidi" w:hAnsiTheme="majorBidi" w:cstheme="majorBidi"/>
                <w:color w:val="000000"/>
              </w:rPr>
              <w:t>-con-F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irc-FGL1</w:t>
            </w:r>
            <w:r>
              <w:rPr>
                <w:rFonts w:asciiTheme="majorBidi" w:hAnsiTheme="majorBidi" w:cstheme="majorBidi"/>
                <w:color w:val="000000"/>
              </w:rPr>
              <w:t>-con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GCCTTCTTGTTTTCCTA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CGCCTGTCATGATAATTACA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T-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-circ-FGL1-F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- circ-FGL1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TTCAATTTCGTTTGACAT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GGGAACGGCTCAAGATA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al-time PCR</w:t>
            </w:r>
            <w:r>
              <w:rPr>
                <w:rFonts w:asciiTheme="majorBidi" w:hAnsiTheme="majorBidi" w:cstheme="majorBidi"/>
                <w:color w:val="333333"/>
                <w:shd w:val="clear" w:color="auto" w:fill="FFFFFF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β-actin-F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</w:rPr>
              <w:t>Ajβ-actin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CCATTCAACCCTAAAGCCAACA 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CACACCGTCTCCTGAGTCCA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al-time 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FGL1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FGL1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TGTTCTCTTTCATTATGAAAG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GTTGTGGTCAGCGAGAGAATC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T-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AjFGL1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AjFGL1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AGTCAGGTCTTTCGT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TCCATCCTCCCTCGTCAGT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al-time 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-circ-1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-circ-1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AGAGAGACGUCUGAAAGUT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CUUUCAGACGUCUCUCUUT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NA interference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-circ-2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-circ-2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AGACGUCUGAAAGUUCUUT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AGAACUUUCAGACGUCUCT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NA interference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caspase 3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caspase 3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TATTACTCTAAAAGAGAAGGACAA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ACTTCTCTTGCAGTCTGTG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al-time 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caspase 6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caspase 6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GAATGAACAGGAGAGTCGGAAC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GAGTGAGAAAAGCACACAGGAA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al-time 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caspase 8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caspase 8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eastAsia="AdvOT596495f2" w:asciiTheme="majorBidi" w:hAnsiTheme="majorBidi" w:cstheme="majorBidi"/>
                <w:color w:val="000000"/>
                <w:lang w:bidi="ar"/>
              </w:rPr>
              <w:t>GGAGATGGACAGGCGTTCTTTAC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eastAsia="AdvOT596495f2" w:asciiTheme="majorBidi" w:hAnsiTheme="majorBidi" w:cstheme="majorBidi"/>
                <w:color w:val="000000"/>
                <w:lang w:bidi="ar"/>
              </w:rPr>
              <w:t>CGATACCGTCCTTGTGGAACTC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al-time 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432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432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AGACTTCCCTGTGGTGA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GGTGTATGGACTGGCTC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T-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-FGL1 probe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AAAAGTAAGAAGAACTTTCAGACG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NA pull-dow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Myc-F</w:t>
            </w:r>
          </w:p>
          <w:p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AjMyc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ACCCCTGGTGATGATATTTG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TTTTGGGTTTCACAGGAGC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Real-time 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Myc-f1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Myc-f1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TCCGGACTCTAGAAAGCTTATGACTTCAGTGTGTGCCTTG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TGGTCTTTGTAGTCCTCGAGCTTGTCATCGTCATCCTTG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ector constructio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Myc-f2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Myc-f2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CCGGACTCTAGAAAGCTTATGTCTTCACACTCTGATTCTGA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TGGTCTTTGTAGTCCTCGAGGGGACCTGGTTTAGCGTAA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ector constructio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Myc-f3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Myc-f3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CCGGACTCTAGAAAGCTTATGAATGCGTTGGAATCTTGGGA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TGGTCTTTGTAGTCCTCGAGTAACTTACTGTGATCCTTTC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ector constructio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-FGL1-f1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-FGL1-f1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ACTTTTTTTTTATACTTCAGAATTTGCACATTTCCACCGA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ATTCTTTTCCTTGCTTCTTACACAATACGAAAAAATGTCACC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ector constructio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-FGL1-f2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-FGL1-f2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ACTTTTTTTTTATACTTCAGTCACCATTAAATTGAAGTTGC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ATTCTTTTCCTTGCTTCTTACCCCAGTGACTGGTTAACATGTTG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ector constructio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Myc-wt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Myc-wt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TCCGGACTCTAGAAAGCTTATGACTTCAGTGTGTGCCTTG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TGGTCTTTGTAGTCCTCGAGCTTGTCATCGTCATCCTTG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ector constructio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-FGL1-f1-wt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-FGL1-f1-wt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ACTTTTTTTTTATACTTCAGAATTTGCACATTTCCACCGA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ATTCTTTTCCTTGCTTCTTACACAATACGAAAAAATGTCACC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ector constructio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-FGL1-f2-wt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-FGL1-f2-wt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ACTTTTTTTTTATACTTCAGTCACCATTAAATTGAAGTTGC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ATTCTTTTCCTTGCTTCTTACCCCAGTGACTGGTTAACATGTTG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ector constructio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-UCH7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-UCH7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CCUCUUCUUUACCAAUAAT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UUAUUGGUAAAGAAGAGGCT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NA interference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-UCH14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-UCH14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GAGUGUGGAGGAGAAAUAT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UAUUUCUCCUCCACACUCCT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NA interference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OTUB1-3′-1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OTUB1-3′-2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GCAGAGTTTTATCAAAACTTTGTC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GAAGGTCAACCATCACGACTTTCCCG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3′-RACE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OTUB1-5′-1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OTUB1-5′-2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TTATCCTTAAGGAAGAATACCAATCA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TCGAACGATTGACAGGTATGGTGAGA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5′-RACE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AjOTUB1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AjOTUB1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AATTGAGGATATGAATGC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TGTCGTGGAAGTCCATCAAGG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al-time 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-AjOTUB1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-AjOTUB1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CACCACAGAUAGCAUUAUT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AUAAUGCUAUCUGUGGUGGT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NA interference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OTUB1-f1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OTUB1-f1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CTCTCGGCATGGACGAGCTGTACAAGATGGCTGAAAACCCCGACAA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GGGTTTAAACGGGCCCTCTAGATCAGTCCCCATATAGGACGTCA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ector constructio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OTUB1-f2-F</w:t>
            </w:r>
          </w:p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OTUB1-f2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CTCTCGGCATGGACGAGCTGTACAAGATAATTGAAAAAAGTAAAGA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</w:rPr>
              <w:t>GGGTTTAAACGGGCCCTCTAGATCAATCACTCTCCTTGTACATAG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ector constructio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-FGL1-f1-probe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ATTACAATACGAAAAAATGTCACC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NA pull-dow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rc-FGL1-f2-probe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GGTGACCCAGTGACTGGTTAACA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NA pull-down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441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AjBax-F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AjBax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AACCAAAGTCATCACCG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ACGAAATCTCTCCCAAG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al-time 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441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i-AjBax-F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/>
              </w:rPr>
              <w:t>si-AjBax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UUGGAUUUCUGUGACAAT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UGUCACAGAAAUCCAACCT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NA interference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441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iNC-F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iNC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UCUCCGAACGUGUCACGUT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/>
              </w:rPr>
              <w:t>ACGUGACACGUUCGGAGAAT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Negative control </w:t>
            </w:r>
            <w:r>
              <w:rPr>
                <w:rFonts w:asciiTheme="majorBidi" w:hAnsiTheme="majorBidi" w:cstheme="majorBidi"/>
                <w:color w:val="000000"/>
                <w:lang w:eastAsia="zh-Hans"/>
              </w:rPr>
              <w:t>for siRNA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441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AjCyt c-F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AjCyt c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GGCAAGCACAAACAGGGTC TCTTTGGGGTTGAGGAGGTAG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al-time PCR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441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-AjCyt c-F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-AjCyt c-R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ACCUGGUUUCUCCUACATT</w:t>
            </w:r>
          </w:p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GUAGGAGAAACCAGGUGCTT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NA interference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441" w:hRule="atLeast"/>
          <w:jc w:val="center"/>
        </w:trPr>
        <w:tc>
          <w:tcPr>
            <w:tcW w:w="1156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</w:rPr>
              <w:t>RNU6B</w:t>
            </w:r>
          </w:p>
        </w:tc>
        <w:tc>
          <w:tcPr>
            <w:tcW w:w="2754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/>
              </w:rPr>
              <w:t>CGTGAAGCGTTCCATATTTTAA</w:t>
            </w:r>
          </w:p>
        </w:tc>
        <w:tc>
          <w:tcPr>
            <w:tcW w:w="109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al-time PCR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596495f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80"/>
    <w:rsid w:val="004C0E80"/>
    <w:rsid w:val="006A446A"/>
    <w:rsid w:val="00DD2CFE"/>
    <w:rsid w:val="5F1B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宋体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95</Words>
  <Characters>3392</Characters>
  <Lines>28</Lines>
  <Paragraphs>7</Paragraphs>
  <TotalTime>1</TotalTime>
  <ScaleCrop>false</ScaleCrop>
  <LinksUpToDate>false</LinksUpToDate>
  <CharactersWithSpaces>398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22:38:00Z</dcterms:created>
  <dc:creator>Microsoft Office User</dc:creator>
  <cp:lastModifiedBy>浩淼</cp:lastModifiedBy>
  <dcterms:modified xsi:type="dcterms:W3CDTF">2024-08-03T13:2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925D7A4542FC5011C2BFAD66B43A64BA_42</vt:lpwstr>
  </property>
</Properties>
</file>